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DF6ABE" w14:textId="77777777" w:rsidR="004B1445" w:rsidRPr="00682642" w:rsidRDefault="004B1445" w:rsidP="004B1445">
      <w:pPr>
        <w:widowControl/>
        <w:rPr>
          <w:rFonts w:ascii="Arial" w:hAnsi="Arial" w:cs="Arial"/>
          <w:color w:val="000000" w:themeColor="text1"/>
          <w:kern w:val="0"/>
        </w:rPr>
      </w:pPr>
      <w:bookmarkStart w:id="0" w:name="_GoBack"/>
      <w:bookmarkEnd w:id="0"/>
      <w:r w:rsidRPr="00682642">
        <w:rPr>
          <w:rFonts w:ascii="Arial" w:hAnsi="Arial" w:cs="Arial"/>
          <w:color w:val="000000" w:themeColor="text1"/>
          <w:kern w:val="0"/>
        </w:rPr>
        <w:t>Table S5. Putative downstream EGR4 target genes identified by microarray analysis</w:t>
      </w:r>
    </w:p>
    <w:tbl>
      <w:tblPr>
        <w:tblW w:w="850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3"/>
        <w:gridCol w:w="1503"/>
        <w:gridCol w:w="1023"/>
        <w:gridCol w:w="1463"/>
        <w:gridCol w:w="617"/>
        <w:gridCol w:w="877"/>
        <w:gridCol w:w="567"/>
        <w:gridCol w:w="992"/>
      </w:tblGrid>
      <w:tr w:rsidR="00B60179" w:rsidRPr="00682642" w14:paraId="397296F1" w14:textId="77777777">
        <w:trPr>
          <w:trHeight w:val="285"/>
        </w:trPr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0ED310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Probe ID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C3F710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E9EA05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Symbol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C3870C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0D144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FC</w:t>
            </w:r>
          </w:p>
          <w:p w14:paraId="65090BD9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48h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185E46" w14:textId="77777777" w:rsidR="00B60179" w:rsidRPr="00682642" w:rsidRDefault="00A40317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i/>
                <w:color w:val="000000" w:themeColor="text1"/>
                <w:kern w:val="0"/>
                <w:sz w:val="16"/>
                <w:szCs w:val="16"/>
              </w:rPr>
              <w:t>P</w:t>
            </w:r>
            <w:r w:rsidR="00B60179"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valu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E5601F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FC</w:t>
            </w:r>
          </w:p>
          <w:p w14:paraId="36A5640C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72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BF1A9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i/>
                <w:color w:val="000000" w:themeColor="text1"/>
                <w:kern w:val="0"/>
                <w:sz w:val="16"/>
                <w:szCs w:val="16"/>
              </w:rPr>
              <w:t>P</w:t>
            </w: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value</w:t>
            </w:r>
          </w:p>
        </w:tc>
      </w:tr>
      <w:tr w:rsidR="00B60179" w:rsidRPr="00682642" w14:paraId="68C6CF99" w14:textId="77777777">
        <w:trPr>
          <w:trHeight w:val="28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57E61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A_23_P10894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567B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NM_018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8A7A4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MREG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41B31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melanoregulin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EDC2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3.12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505D8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5.62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DE531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E6BB4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1.40E-03</w:t>
            </w:r>
          </w:p>
        </w:tc>
      </w:tr>
      <w:tr w:rsidR="00B60179" w:rsidRPr="00682642" w14:paraId="49AD63A5" w14:textId="77777777">
        <w:trPr>
          <w:trHeight w:val="28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7207C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A_23_P2136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1135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NM_0240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F0821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AHNAK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A6B7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AHNAK nucleoprotei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39452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7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DDF76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4.64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28B42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3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3134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1.33E-03</w:t>
            </w:r>
          </w:p>
        </w:tc>
      </w:tr>
      <w:tr w:rsidR="00B60179" w:rsidRPr="00682642" w14:paraId="2034C71C" w14:textId="77777777">
        <w:trPr>
          <w:trHeight w:val="28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7CEC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A_24_P60287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92441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NM_0010300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0A622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SAMD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23BFE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sterile alpha motif domain containing 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470B8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5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4F679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1.37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3934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F5109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6.47E-03</w:t>
            </w:r>
          </w:p>
        </w:tc>
      </w:tr>
      <w:tr w:rsidR="00B60179" w:rsidRPr="00682642" w14:paraId="39EE09F4" w14:textId="77777777">
        <w:trPr>
          <w:trHeight w:val="28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507F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A_24_P19329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7CB04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NM_1986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418BF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RAB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60506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RAB15, member RAS </w:t>
            </w:r>
            <w:proofErr w:type="spellStart"/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onocogene</w:t>
            </w:r>
            <w:proofErr w:type="spellEnd"/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 family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B5C0B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44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F9ED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1.93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EB5B6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E054C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1.04E-02</w:t>
            </w:r>
          </w:p>
        </w:tc>
      </w:tr>
      <w:tr w:rsidR="00B60179" w:rsidRPr="00682642" w14:paraId="76FDCEA8" w14:textId="77777777">
        <w:trPr>
          <w:trHeight w:val="28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0AB35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A_24_P32867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4FABA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NM_01546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38FC1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PTPN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C550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protein tyrosine phosphatase, non-receptor type 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484F9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36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E287D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2.02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409B2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4B3AD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1.58E-03</w:t>
            </w:r>
          </w:p>
        </w:tc>
      </w:tr>
      <w:tr w:rsidR="00B60179" w:rsidRPr="00682642" w14:paraId="34978EFF" w14:textId="77777777">
        <w:trPr>
          <w:trHeight w:val="28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E08EF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A_23_P8619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5CB8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NM_15236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6B28B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SLC44A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C7C14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solute carrier family 44, member 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CF3A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34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B43F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3.66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19601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51EB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9.50E-03</w:t>
            </w:r>
          </w:p>
        </w:tc>
      </w:tr>
      <w:tr w:rsidR="00B60179" w:rsidRPr="00682642" w14:paraId="4A2BEF89" w14:textId="77777777">
        <w:trPr>
          <w:trHeight w:val="28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9252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A_23_P771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B2AC8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NM_0031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1014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SOR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68570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sorbitol dehydrogenas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A000B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34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5E1E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3.68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7809C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DC71A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3.59E-03</w:t>
            </w:r>
          </w:p>
        </w:tc>
      </w:tr>
      <w:tr w:rsidR="00B60179" w:rsidRPr="00682642" w14:paraId="71EDF56D" w14:textId="77777777">
        <w:trPr>
          <w:trHeight w:val="28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325D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A_23_P34453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5DA39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NM_0072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19EA3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SYNPO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BC90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synaptopodin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1C922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32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E220D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2.56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D1A94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148AE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2.01E-03</w:t>
            </w:r>
          </w:p>
        </w:tc>
      </w:tr>
      <w:tr w:rsidR="00B60179" w:rsidRPr="00682642" w14:paraId="1420AD4B" w14:textId="77777777">
        <w:trPr>
          <w:trHeight w:val="28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5BF8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A_32_P8969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E1F39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NM_0031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0974A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SOR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8B398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sorbitol dehydrogenas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EB385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3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9E556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4.97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FDD00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E0ACA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4.09E-04</w:t>
            </w:r>
          </w:p>
        </w:tc>
      </w:tr>
      <w:tr w:rsidR="00B60179" w:rsidRPr="00682642" w14:paraId="1BA70F0D" w14:textId="77777777">
        <w:trPr>
          <w:trHeight w:val="28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4DBC8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A_32_P12715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050B7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NM_0031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533C7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SOR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03514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sorbitol dehydrogenas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12DAA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27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18DBA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1.02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6F089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69B0C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4.45E-03</w:t>
            </w:r>
          </w:p>
        </w:tc>
      </w:tr>
      <w:tr w:rsidR="00B60179" w:rsidRPr="00682642" w14:paraId="640E46C6" w14:textId="77777777">
        <w:trPr>
          <w:trHeight w:val="28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92A94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A_24_P17931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36D32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NM_01546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0F3B3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PTPN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20061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protein tyrosine phosphatase, non-receptor type 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567BA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27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FFEB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8.56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EC0CD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737A4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1.20E-02</w:t>
            </w:r>
          </w:p>
        </w:tc>
      </w:tr>
      <w:tr w:rsidR="00B60179" w:rsidRPr="00682642" w14:paraId="564A96DB" w14:textId="77777777">
        <w:trPr>
          <w:trHeight w:val="28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DFC9E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A_23_P38656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0E5FC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NM_0010029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3AAF2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TWISTNB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1DAD0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TWIST neighbor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40952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26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66BA0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4.19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B4FE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1BEA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8.88E-04</w:t>
            </w:r>
          </w:p>
        </w:tc>
      </w:tr>
      <w:tr w:rsidR="00B60179" w:rsidRPr="00682642" w14:paraId="2BBD966A" w14:textId="77777777">
        <w:trPr>
          <w:trHeight w:val="28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A27E7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A_23_P21351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824F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NM_0010424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91626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CAS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3769E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calpastatin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3175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25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86033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3.41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4065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6418D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3.49E-03</w:t>
            </w:r>
          </w:p>
        </w:tc>
      </w:tr>
      <w:tr w:rsidR="00B60179" w:rsidRPr="00682642" w14:paraId="3C9407D8" w14:textId="77777777">
        <w:trPr>
          <w:trHeight w:val="28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03255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A_23_P21232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7A7D7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NM_01546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ECF74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PTPN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61CC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protein tyrosine phosphatase, non-receptor type 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97B9E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21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83232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1.79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A5AD1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AD5AD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2.76E-04</w:t>
            </w:r>
          </w:p>
        </w:tc>
      </w:tr>
      <w:tr w:rsidR="00B60179" w:rsidRPr="00682642" w14:paraId="5DFC0FD7" w14:textId="77777777">
        <w:trPr>
          <w:trHeight w:val="28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B393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A_32_P18700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EDA88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NM_00117407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5BDD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SERINC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AF98F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serine incorporator 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DFB5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18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6E6DC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2.41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38A64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123ED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3.02E-03</w:t>
            </w:r>
          </w:p>
        </w:tc>
      </w:tr>
      <w:tr w:rsidR="00B60179" w:rsidRPr="00682642" w14:paraId="30D7276D" w14:textId="77777777">
        <w:trPr>
          <w:trHeight w:val="28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895A8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A_23_P8247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0CBF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NM_0010029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FD680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TWISTNB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4C18C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TWIST neighbor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1D18D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08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1092F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1.23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A0665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444FC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1.96E-03</w:t>
            </w:r>
          </w:p>
        </w:tc>
      </w:tr>
      <w:tr w:rsidR="00B60179" w:rsidRPr="00682642" w14:paraId="03458FCA" w14:textId="77777777">
        <w:trPr>
          <w:trHeight w:val="28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05D0F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A_23_P13259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EE7D6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NM_0146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B8FD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VGLL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76E2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vestigial like 4 (Drosophila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EA60D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05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5146B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6.20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D2297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4CCE7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1.27E-03</w:t>
            </w:r>
          </w:p>
        </w:tc>
      </w:tr>
      <w:tr w:rsidR="00B60179" w:rsidRPr="00682642" w14:paraId="2A09DBE7" w14:textId="77777777">
        <w:trPr>
          <w:trHeight w:val="285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9F201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A_23_P31826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5DDFD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NM_00522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122AA5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DLX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FADFF8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distal-less </w:t>
            </w:r>
            <w:proofErr w:type="spellStart"/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homeobox</w:t>
            </w:r>
            <w:proofErr w:type="spellEnd"/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 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6F19D0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05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3E2FFB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2.03E-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C38DEB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2.0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285320" w14:textId="77777777" w:rsidR="00B60179" w:rsidRPr="00682642" w:rsidRDefault="00B60179" w:rsidP="00B60179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3.68E-03</w:t>
            </w:r>
          </w:p>
        </w:tc>
      </w:tr>
    </w:tbl>
    <w:p w14:paraId="5745E843" w14:textId="77777777" w:rsidR="00B60179" w:rsidRPr="00682642" w:rsidRDefault="004D6FD7" w:rsidP="004B1445">
      <w:pPr>
        <w:widowControl/>
        <w:rPr>
          <w:rFonts w:ascii="Arial" w:hAnsi="Arial" w:cs="Arial"/>
          <w:color w:val="000000" w:themeColor="text1"/>
          <w:kern w:val="0"/>
        </w:rPr>
      </w:pPr>
      <w:r w:rsidRPr="00682642">
        <w:rPr>
          <w:rFonts w:ascii="Arial" w:hAnsi="Arial" w:cs="Arial"/>
          <w:i/>
          <w:color w:val="000000" w:themeColor="text1"/>
          <w:kern w:val="0"/>
        </w:rPr>
        <w:t>P</w:t>
      </w:r>
      <w:r w:rsidRPr="00682642">
        <w:rPr>
          <w:rFonts w:ascii="Arial" w:hAnsi="Arial" w:cs="Arial"/>
          <w:color w:val="000000" w:themeColor="text1"/>
          <w:kern w:val="0"/>
        </w:rPr>
        <w:t xml:space="preserve">-value, </w:t>
      </w:r>
      <w:proofErr w:type="spellStart"/>
      <w:r w:rsidRPr="00682642">
        <w:rPr>
          <w:rFonts w:ascii="Arial" w:hAnsi="Arial" w:cs="Arial"/>
          <w:color w:val="000000" w:themeColor="text1"/>
          <w:kern w:val="0"/>
        </w:rPr>
        <w:t>Benjamini</w:t>
      </w:r>
      <w:proofErr w:type="spellEnd"/>
      <w:r w:rsidRPr="00682642">
        <w:rPr>
          <w:rFonts w:ascii="Arial" w:hAnsi="Arial" w:cs="Arial"/>
          <w:color w:val="000000" w:themeColor="text1"/>
          <w:kern w:val="0"/>
        </w:rPr>
        <w:t>-Hochberg false discovery rate of random permutation test;</w:t>
      </w:r>
      <w:r w:rsidRPr="00682642">
        <w:rPr>
          <w:color w:val="000000" w:themeColor="text1"/>
        </w:rPr>
        <w:t xml:space="preserve"> </w:t>
      </w:r>
      <w:r w:rsidRPr="00682642">
        <w:rPr>
          <w:rFonts w:ascii="Arial" w:hAnsi="Arial" w:cs="Arial"/>
          <w:color w:val="000000" w:themeColor="text1"/>
          <w:kern w:val="0"/>
        </w:rPr>
        <w:t xml:space="preserve">fold change (FC), ratio of gene expression level between </w:t>
      </w:r>
      <w:proofErr w:type="spellStart"/>
      <w:r w:rsidRPr="00682642">
        <w:rPr>
          <w:rFonts w:ascii="Arial" w:hAnsi="Arial" w:cs="Arial"/>
          <w:color w:val="000000" w:themeColor="text1"/>
          <w:kern w:val="0"/>
        </w:rPr>
        <w:t>siEGFP</w:t>
      </w:r>
      <w:proofErr w:type="spellEnd"/>
      <w:r w:rsidRPr="00682642">
        <w:rPr>
          <w:rFonts w:ascii="Arial" w:hAnsi="Arial" w:cs="Arial"/>
          <w:color w:val="000000" w:themeColor="text1"/>
          <w:kern w:val="0"/>
        </w:rPr>
        <w:t xml:space="preserve"> and siEGR4;</w:t>
      </w:r>
      <w:r w:rsidRPr="00682642">
        <w:rPr>
          <w:color w:val="000000" w:themeColor="text1"/>
        </w:rPr>
        <w:t xml:space="preserve"> </w:t>
      </w:r>
      <w:r w:rsidRPr="00682642">
        <w:rPr>
          <w:rFonts w:ascii="Arial" w:hAnsi="Arial" w:cs="Arial"/>
          <w:color w:val="000000" w:themeColor="text1"/>
          <w:kern w:val="0"/>
        </w:rPr>
        <w:t xml:space="preserve">Gene symbol, accession number and gene name, exported from </w:t>
      </w:r>
      <w:proofErr w:type="spellStart"/>
      <w:r w:rsidRPr="00682642">
        <w:rPr>
          <w:rFonts w:ascii="Arial" w:hAnsi="Arial" w:cs="Arial"/>
          <w:color w:val="000000" w:themeColor="text1"/>
          <w:kern w:val="0"/>
        </w:rPr>
        <w:t>GeneSpring</w:t>
      </w:r>
      <w:proofErr w:type="spellEnd"/>
      <w:r w:rsidRPr="00682642">
        <w:rPr>
          <w:rFonts w:ascii="Arial" w:hAnsi="Arial" w:cs="Arial"/>
          <w:color w:val="000000" w:themeColor="text1"/>
          <w:kern w:val="0"/>
        </w:rPr>
        <w:t xml:space="preserve"> (from the NCBI databases).</w:t>
      </w:r>
    </w:p>
    <w:sectPr w:rsidR="00B60179" w:rsidRPr="00682642" w:rsidSect="003550C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BAF02A" w14:textId="77777777" w:rsidR="005876C4" w:rsidRDefault="005876C4" w:rsidP="00116F1E">
      <w:r>
        <w:separator/>
      </w:r>
    </w:p>
  </w:endnote>
  <w:endnote w:type="continuationSeparator" w:id="0">
    <w:p w14:paraId="2148EAFA" w14:textId="77777777" w:rsidR="005876C4" w:rsidRDefault="005876C4" w:rsidP="00116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2D5D4F" w14:textId="77777777" w:rsidR="005876C4" w:rsidRDefault="005876C4" w:rsidP="00116F1E">
      <w:r>
        <w:separator/>
      </w:r>
    </w:p>
  </w:footnote>
  <w:footnote w:type="continuationSeparator" w:id="0">
    <w:p w14:paraId="78391A91" w14:textId="77777777" w:rsidR="005876C4" w:rsidRDefault="005876C4" w:rsidP="00116F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445"/>
    <w:rsid w:val="00036D45"/>
    <w:rsid w:val="00104F86"/>
    <w:rsid w:val="0011433A"/>
    <w:rsid w:val="00116F1E"/>
    <w:rsid w:val="001621CE"/>
    <w:rsid w:val="00165E43"/>
    <w:rsid w:val="002831B3"/>
    <w:rsid w:val="002922A4"/>
    <w:rsid w:val="003550C8"/>
    <w:rsid w:val="0035778A"/>
    <w:rsid w:val="003A7E61"/>
    <w:rsid w:val="003E63E9"/>
    <w:rsid w:val="003F2D6B"/>
    <w:rsid w:val="00421C70"/>
    <w:rsid w:val="004376BD"/>
    <w:rsid w:val="004B1445"/>
    <w:rsid w:val="004B7F99"/>
    <w:rsid w:val="004C3328"/>
    <w:rsid w:val="004D6FD7"/>
    <w:rsid w:val="00540687"/>
    <w:rsid w:val="00580F4E"/>
    <w:rsid w:val="005876C4"/>
    <w:rsid w:val="005A336A"/>
    <w:rsid w:val="005C767A"/>
    <w:rsid w:val="00645856"/>
    <w:rsid w:val="00682642"/>
    <w:rsid w:val="00685A9C"/>
    <w:rsid w:val="00872FFC"/>
    <w:rsid w:val="008C2C22"/>
    <w:rsid w:val="008E229E"/>
    <w:rsid w:val="00910CBC"/>
    <w:rsid w:val="0095216B"/>
    <w:rsid w:val="009645B6"/>
    <w:rsid w:val="009A1205"/>
    <w:rsid w:val="00A40317"/>
    <w:rsid w:val="00AA7146"/>
    <w:rsid w:val="00AB1FB0"/>
    <w:rsid w:val="00AE4033"/>
    <w:rsid w:val="00B443AA"/>
    <w:rsid w:val="00B60179"/>
    <w:rsid w:val="00BB1D04"/>
    <w:rsid w:val="00C1738D"/>
    <w:rsid w:val="00C73418"/>
    <w:rsid w:val="00CC3CB6"/>
    <w:rsid w:val="00CE5B17"/>
    <w:rsid w:val="00D00BB2"/>
    <w:rsid w:val="00D9625A"/>
    <w:rsid w:val="00E24738"/>
    <w:rsid w:val="00F66E53"/>
    <w:rsid w:val="00F67418"/>
    <w:rsid w:val="00FD30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B64E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S PGothic" w:eastAsia="MS PGothic" w:hAnsi="MS PGothic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0C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16F1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16F1E"/>
  </w:style>
  <w:style w:type="paragraph" w:styleId="Footer">
    <w:name w:val="footer"/>
    <w:basedOn w:val="Normal"/>
    <w:link w:val="FooterChar"/>
    <w:uiPriority w:val="99"/>
    <w:semiHidden/>
    <w:unhideWhenUsed/>
    <w:rsid w:val="00116F1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16F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S PGothic" w:eastAsia="MS PGothic" w:hAnsi="MS PGothic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0C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16F1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16F1E"/>
  </w:style>
  <w:style w:type="paragraph" w:styleId="Footer">
    <w:name w:val="footer"/>
    <w:basedOn w:val="Normal"/>
    <w:link w:val="FooterChar"/>
    <w:uiPriority w:val="99"/>
    <w:semiHidden/>
    <w:unhideWhenUsed/>
    <w:rsid w:val="00116F1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16F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0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728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VMC Corporation</Company>
  <LinksUpToDate>false</LinksUpToDate>
  <CharactersWithSpaces>2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ゲノム制御分野</dc:creator>
  <cp:lastModifiedBy>Lisa Hamilton</cp:lastModifiedBy>
  <cp:revision>3</cp:revision>
  <dcterms:created xsi:type="dcterms:W3CDTF">2014-11-03T23:19:00Z</dcterms:created>
  <dcterms:modified xsi:type="dcterms:W3CDTF">2014-11-03T23:19:00Z</dcterms:modified>
</cp:coreProperties>
</file>